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E3CD" w14:textId="19E18BB7" w:rsidR="00A05D45" w:rsidRPr="00793441" w:rsidRDefault="00A05D45" w:rsidP="00793441">
      <w:pPr>
        <w:spacing w:after="120" w:line="360" w:lineRule="auto"/>
        <w:jc w:val="both"/>
        <w:rPr>
          <w:rFonts w:ascii="Times" w:hAnsi="Times"/>
          <w:b/>
          <w:sz w:val="22"/>
          <w:szCs w:val="22"/>
        </w:rPr>
      </w:pPr>
      <w:r w:rsidRPr="00793441">
        <w:rPr>
          <w:rFonts w:ascii="Times" w:hAnsi="Times"/>
          <w:b/>
          <w:sz w:val="22"/>
          <w:szCs w:val="22"/>
        </w:rPr>
        <w:t>Supplementary Table</w:t>
      </w:r>
      <w:r w:rsidR="00077495">
        <w:rPr>
          <w:rFonts w:ascii="Times" w:hAnsi="Times"/>
          <w:b/>
          <w:sz w:val="22"/>
          <w:szCs w:val="22"/>
        </w:rPr>
        <w:t xml:space="preserve"> 1</w:t>
      </w:r>
      <w:r w:rsidRPr="00793441">
        <w:rPr>
          <w:rFonts w:ascii="Times" w:hAnsi="Times"/>
          <w:b/>
          <w:sz w:val="22"/>
          <w:szCs w:val="22"/>
        </w:rPr>
        <w:t xml:space="preserve">. </w:t>
      </w:r>
      <w:r w:rsidRPr="00793441">
        <w:rPr>
          <w:rFonts w:ascii="Times" w:hAnsi="Times"/>
          <w:sz w:val="22"/>
          <w:szCs w:val="22"/>
        </w:rPr>
        <w:t>Demographic and clinical characteristics of SLE patients and healthy individuals</w:t>
      </w:r>
      <w:r w:rsidR="00793441" w:rsidRPr="00793441">
        <w:rPr>
          <w:rFonts w:ascii="Times" w:hAnsi="Times"/>
          <w:sz w:val="22"/>
          <w:szCs w:val="22"/>
        </w:rPr>
        <w:t xml:space="preserve"> included in the </w:t>
      </w:r>
      <w:r w:rsidR="00077495">
        <w:rPr>
          <w:rFonts w:ascii="Times" w:hAnsi="Times"/>
          <w:sz w:val="22"/>
          <w:szCs w:val="22"/>
        </w:rPr>
        <w:t xml:space="preserve">discovery cohort of the </w:t>
      </w:r>
      <w:r w:rsidR="00793441" w:rsidRPr="00793441">
        <w:rPr>
          <w:rFonts w:ascii="Times" w:hAnsi="Times"/>
          <w:sz w:val="22"/>
          <w:szCs w:val="22"/>
        </w:rPr>
        <w:t>study</w:t>
      </w:r>
    </w:p>
    <w:p w14:paraId="2E752E1A" w14:textId="77777777" w:rsidR="00A05D45" w:rsidRPr="00077495" w:rsidRDefault="00A05D45" w:rsidP="00793441">
      <w:pPr>
        <w:spacing w:after="120" w:line="360" w:lineRule="auto"/>
        <w:rPr>
          <w:rFonts w:ascii="Times" w:hAnsi="Times"/>
          <w:b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3"/>
        <w:gridCol w:w="2320"/>
        <w:gridCol w:w="2447"/>
      </w:tblGrid>
      <w:tr w:rsidR="00793441" w:rsidRPr="00793441" w14:paraId="2CA3CA86" w14:textId="77777777" w:rsidTr="00793441">
        <w:trPr>
          <w:trHeight w:val="664"/>
        </w:trPr>
        <w:tc>
          <w:tcPr>
            <w:tcW w:w="2553" w:type="pct"/>
            <w:tcBorders>
              <w:top w:val="single" w:sz="4" w:space="0" w:color="auto"/>
              <w:bottom w:val="single" w:sz="4" w:space="0" w:color="auto"/>
            </w:tcBorders>
          </w:tcPr>
          <w:p w14:paraId="60767462" w14:textId="77777777" w:rsidR="00793441" w:rsidRPr="00793441" w:rsidRDefault="00793441" w:rsidP="00793441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3B5BC4BE" w14:textId="77777777" w:rsidR="00793441" w:rsidRPr="00793441" w:rsidRDefault="00793441" w:rsidP="00793441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793441">
              <w:rPr>
                <w:rFonts w:ascii="Times" w:hAnsi="Times"/>
                <w:b/>
                <w:sz w:val="22"/>
                <w:szCs w:val="22"/>
              </w:rPr>
              <w:t>SLE patients</w:t>
            </w:r>
          </w:p>
          <w:p w14:paraId="4A979181" w14:textId="539A5A96" w:rsidR="00793441" w:rsidRPr="00793441" w:rsidRDefault="00793441" w:rsidP="007B54F9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793441">
              <w:rPr>
                <w:rFonts w:ascii="Times" w:hAnsi="Times"/>
                <w:b/>
                <w:sz w:val="22"/>
                <w:szCs w:val="22"/>
              </w:rPr>
              <w:t xml:space="preserve">(n = </w:t>
            </w:r>
            <w:r w:rsidR="00E733BA">
              <w:rPr>
                <w:rFonts w:ascii="Times" w:hAnsi="Times"/>
                <w:b/>
                <w:sz w:val="22"/>
                <w:szCs w:val="22"/>
              </w:rPr>
              <w:t>74</w:t>
            </w:r>
            <w:r w:rsidRPr="0079344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605055DE" w14:textId="61C8613D" w:rsidR="00793441" w:rsidRPr="00793441" w:rsidRDefault="00793441" w:rsidP="00793441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H</w:t>
            </w:r>
            <w:r w:rsidRPr="00793441">
              <w:rPr>
                <w:rFonts w:ascii="Times" w:hAnsi="Times"/>
                <w:b/>
                <w:sz w:val="22"/>
                <w:szCs w:val="22"/>
              </w:rPr>
              <w:t xml:space="preserve">ealthy </w:t>
            </w:r>
            <w:r>
              <w:rPr>
                <w:rFonts w:ascii="Times" w:hAnsi="Times"/>
                <w:b/>
                <w:sz w:val="22"/>
                <w:szCs w:val="22"/>
              </w:rPr>
              <w:t>individuals</w:t>
            </w:r>
          </w:p>
          <w:p w14:paraId="04FB02B7" w14:textId="3BD0C303" w:rsidR="00793441" w:rsidRPr="00793441" w:rsidRDefault="00E733BA" w:rsidP="00793441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(n = 20</w:t>
            </w:r>
            <w:r w:rsidR="00793441" w:rsidRPr="0079344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</w:tr>
      <w:tr w:rsidR="00793441" w:rsidRPr="00793441" w14:paraId="1C58D219" w14:textId="77777777" w:rsidTr="00793441">
        <w:tc>
          <w:tcPr>
            <w:tcW w:w="2553" w:type="pct"/>
            <w:tcBorders>
              <w:top w:val="single" w:sz="4" w:space="0" w:color="auto"/>
            </w:tcBorders>
          </w:tcPr>
          <w:p w14:paraId="229D3852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 xml:space="preserve">Gender </w:t>
            </w:r>
          </w:p>
        </w:tc>
        <w:tc>
          <w:tcPr>
            <w:tcW w:w="1191" w:type="pct"/>
            <w:tcBorders>
              <w:top w:val="single" w:sz="4" w:space="0" w:color="auto"/>
            </w:tcBorders>
          </w:tcPr>
          <w:p w14:paraId="048659C4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5A7D84B4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4E1A010" w14:textId="77777777" w:rsidTr="00793441">
        <w:tc>
          <w:tcPr>
            <w:tcW w:w="2553" w:type="pct"/>
          </w:tcPr>
          <w:p w14:paraId="1680C15B" w14:textId="5F475C91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Female</w:t>
            </w:r>
          </w:p>
        </w:tc>
        <w:tc>
          <w:tcPr>
            <w:tcW w:w="1191" w:type="pct"/>
          </w:tcPr>
          <w:p w14:paraId="64868358" w14:textId="1288AC28" w:rsidR="00793441" w:rsidRPr="002A4A5B" w:rsidRDefault="00E733BA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</w:t>
            </w:r>
            <w:r w:rsidR="003A1F9C">
              <w:rPr>
                <w:rFonts w:ascii="Times" w:hAnsi="Times"/>
                <w:sz w:val="22"/>
                <w:szCs w:val="22"/>
              </w:rPr>
              <w:t>5</w:t>
            </w:r>
            <w:r w:rsidR="007465C6" w:rsidRPr="002A4A5B">
              <w:rPr>
                <w:rFonts w:ascii="Times" w:hAnsi="Times"/>
                <w:sz w:val="22"/>
                <w:szCs w:val="22"/>
              </w:rPr>
              <w:t xml:space="preserve"> (8</w:t>
            </w:r>
            <w:r w:rsidR="003A1F9C">
              <w:rPr>
                <w:rFonts w:ascii="Times" w:hAnsi="Times"/>
                <w:sz w:val="22"/>
                <w:szCs w:val="22"/>
              </w:rPr>
              <w:t>7</w:t>
            </w:r>
            <w:r w:rsidR="007465C6" w:rsidRPr="002A4A5B">
              <w:rPr>
                <w:rFonts w:ascii="Times" w:hAnsi="Times"/>
                <w:sz w:val="22"/>
                <w:szCs w:val="22"/>
              </w:rPr>
              <w:t>.</w:t>
            </w:r>
            <w:r w:rsidR="003A1F9C">
              <w:rPr>
                <w:rFonts w:ascii="Times" w:hAnsi="Times"/>
                <w:sz w:val="22"/>
                <w:szCs w:val="22"/>
              </w:rPr>
              <w:t>8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4AF1AF5F" w14:textId="6536A273" w:rsidR="00793441" w:rsidRPr="002A4A5B" w:rsidRDefault="00E733BA" w:rsidP="007B54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 w:rsidR="007465C6" w:rsidRPr="002A4A5B">
              <w:rPr>
                <w:rFonts w:ascii="Times" w:hAnsi="Times"/>
                <w:sz w:val="22"/>
                <w:szCs w:val="22"/>
              </w:rPr>
              <w:t>93.1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</w:tr>
      <w:tr w:rsidR="00793441" w:rsidRPr="00793441" w14:paraId="6E476CEC" w14:textId="77777777" w:rsidTr="00793441">
        <w:tc>
          <w:tcPr>
            <w:tcW w:w="2553" w:type="pct"/>
          </w:tcPr>
          <w:p w14:paraId="4EC64367" w14:textId="4FB706BC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Male</w:t>
            </w:r>
          </w:p>
        </w:tc>
        <w:tc>
          <w:tcPr>
            <w:tcW w:w="1191" w:type="pct"/>
          </w:tcPr>
          <w:p w14:paraId="2714AC19" w14:textId="223D1CA1" w:rsidR="00793441" w:rsidRPr="002A4A5B" w:rsidRDefault="003A1F9C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</w:t>
            </w:r>
            <w:r w:rsidR="007465C6" w:rsidRPr="002A4A5B">
              <w:rPr>
                <w:rFonts w:ascii="Times" w:hAnsi="Times"/>
                <w:sz w:val="22"/>
                <w:szCs w:val="22"/>
              </w:rPr>
              <w:t xml:space="preserve"> (1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="007465C6" w:rsidRPr="002A4A5B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2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A0A756C" w14:textId="7DA8A20F" w:rsidR="00793441" w:rsidRPr="002A4A5B" w:rsidRDefault="00E733BA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7465C6" w:rsidRPr="002A4A5B">
              <w:rPr>
                <w:rFonts w:ascii="Times" w:hAnsi="Times"/>
                <w:sz w:val="22"/>
                <w:szCs w:val="22"/>
              </w:rPr>
              <w:t xml:space="preserve"> (6.9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</w:tr>
      <w:tr w:rsidR="00793441" w:rsidRPr="00793441" w14:paraId="2ACF6232" w14:textId="77777777" w:rsidTr="00793441">
        <w:tc>
          <w:tcPr>
            <w:tcW w:w="2553" w:type="pct"/>
          </w:tcPr>
          <w:p w14:paraId="452A9EE2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Race</w:t>
            </w:r>
          </w:p>
        </w:tc>
        <w:tc>
          <w:tcPr>
            <w:tcW w:w="1191" w:type="pct"/>
          </w:tcPr>
          <w:p w14:paraId="0F1E156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l-GR"/>
              </w:rPr>
            </w:pPr>
          </w:p>
        </w:tc>
        <w:tc>
          <w:tcPr>
            <w:tcW w:w="1256" w:type="pct"/>
          </w:tcPr>
          <w:p w14:paraId="6108D48F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7A99C0A" w14:textId="77777777" w:rsidTr="00793441">
        <w:trPr>
          <w:trHeight w:val="109"/>
        </w:trPr>
        <w:tc>
          <w:tcPr>
            <w:tcW w:w="2553" w:type="pct"/>
          </w:tcPr>
          <w:p w14:paraId="70F6CF62" w14:textId="65081071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Caucasian</w:t>
            </w:r>
          </w:p>
        </w:tc>
        <w:tc>
          <w:tcPr>
            <w:tcW w:w="1191" w:type="pct"/>
          </w:tcPr>
          <w:p w14:paraId="477EDDC9" w14:textId="24A4100C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="0028174E" w:rsidRPr="002A4A5B">
              <w:rPr>
                <w:rFonts w:ascii="Times" w:hAnsi="Times"/>
                <w:sz w:val="22"/>
                <w:szCs w:val="22"/>
              </w:rPr>
              <w:t>87</w:t>
            </w:r>
            <w:r w:rsidR="007B54F9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="005519B2" w:rsidRPr="002A4A5B">
              <w:rPr>
                <w:rFonts w:ascii="Times" w:hAnsi="Times"/>
                <w:sz w:val="22"/>
                <w:szCs w:val="22"/>
              </w:rPr>
              <w:t>(97.6</w:t>
            </w:r>
            <w:r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72AFFF2" w14:textId="1BF960AC" w:rsidR="00793441" w:rsidRPr="002A4A5B" w:rsidRDefault="00E733BA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(100%)</w:t>
            </w:r>
          </w:p>
        </w:tc>
      </w:tr>
      <w:tr w:rsidR="00793441" w:rsidRPr="00793441" w14:paraId="5F831386" w14:textId="77777777" w:rsidTr="00793441">
        <w:tc>
          <w:tcPr>
            <w:tcW w:w="2553" w:type="pct"/>
          </w:tcPr>
          <w:p w14:paraId="60D3FD27" w14:textId="016BA1F6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Other</w:t>
            </w:r>
          </w:p>
        </w:tc>
        <w:tc>
          <w:tcPr>
            <w:tcW w:w="1191" w:type="pct"/>
          </w:tcPr>
          <w:p w14:paraId="3FA3B2FC" w14:textId="6F1EA60B" w:rsidR="00793441" w:rsidRPr="002A4A5B" w:rsidRDefault="007B54F9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2</w:t>
            </w:r>
            <w:r w:rsidR="005519B2" w:rsidRPr="002A4A5B">
              <w:rPr>
                <w:rFonts w:ascii="Times" w:hAnsi="Times"/>
                <w:sz w:val="22"/>
                <w:szCs w:val="22"/>
              </w:rPr>
              <w:t xml:space="preserve"> (2.4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F3C1875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0 (0%)</w:t>
            </w:r>
          </w:p>
        </w:tc>
      </w:tr>
      <w:tr w:rsidR="00793441" w:rsidRPr="00793441" w14:paraId="148A2FFE" w14:textId="77777777" w:rsidTr="00793441">
        <w:tc>
          <w:tcPr>
            <w:tcW w:w="2553" w:type="pct"/>
          </w:tcPr>
          <w:p w14:paraId="4290DF69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Age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years)</w:t>
            </w:r>
          </w:p>
        </w:tc>
        <w:tc>
          <w:tcPr>
            <w:tcW w:w="1191" w:type="pct"/>
          </w:tcPr>
          <w:p w14:paraId="4AD78FE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35C9A9F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869FD60" w14:textId="77777777" w:rsidTr="00793441">
        <w:tc>
          <w:tcPr>
            <w:tcW w:w="2553" w:type="pct"/>
          </w:tcPr>
          <w:p w14:paraId="145FCCC9" w14:textId="193104DB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Mean </w:t>
            </w:r>
            <w:r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191" w:type="pct"/>
          </w:tcPr>
          <w:p w14:paraId="3A40069F" w14:textId="6297C7E3" w:rsidR="00793441" w:rsidRPr="002A4A5B" w:rsidRDefault="003A1F9C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3.4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="00E733BA">
              <w:rPr>
                <w:rFonts w:ascii="Times" w:eastAsia="MS Gothic" w:hAnsi="Times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Times" w:eastAsia="MS Gothic" w:hAnsi="Times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256" w:type="pct"/>
          </w:tcPr>
          <w:p w14:paraId="656CC261" w14:textId="1670E67A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41</w:t>
            </w:r>
            <w:r w:rsidR="007B54F9" w:rsidRPr="002A4A5B">
              <w:rPr>
                <w:rFonts w:ascii="Times" w:hAnsi="Times"/>
                <w:sz w:val="22"/>
                <w:szCs w:val="22"/>
              </w:rPr>
              <w:t>.9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>± 1</w:t>
            </w:r>
            <w:r w:rsidR="003A1F9C">
              <w:rPr>
                <w:rFonts w:ascii="Times" w:eastAsia="MS Gothic" w:hAnsi="Times"/>
                <w:color w:val="000000"/>
                <w:sz w:val="22"/>
                <w:szCs w:val="22"/>
              </w:rPr>
              <w:t>4</w:t>
            </w:r>
            <w:r w:rsidR="00E733BA">
              <w:rPr>
                <w:rFonts w:ascii="Times" w:eastAsia="MS Gothic" w:hAnsi="Times"/>
                <w:color w:val="000000"/>
                <w:sz w:val="22"/>
                <w:szCs w:val="22"/>
              </w:rPr>
              <w:t>.</w:t>
            </w:r>
            <w:r w:rsidR="003A1F9C">
              <w:rPr>
                <w:rFonts w:ascii="Times" w:eastAsia="MS Gothic" w:hAnsi="Times"/>
                <w:color w:val="000000"/>
                <w:sz w:val="22"/>
                <w:szCs w:val="22"/>
              </w:rPr>
              <w:t>1</w:t>
            </w:r>
          </w:p>
        </w:tc>
      </w:tr>
      <w:tr w:rsidR="00793441" w:rsidRPr="00793441" w14:paraId="717AF532" w14:textId="77777777" w:rsidTr="00793441">
        <w:tc>
          <w:tcPr>
            <w:tcW w:w="2553" w:type="pct"/>
          </w:tcPr>
          <w:p w14:paraId="352A0233" w14:textId="0893F8AA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Minimum-maximum</w:t>
            </w:r>
          </w:p>
        </w:tc>
        <w:tc>
          <w:tcPr>
            <w:tcW w:w="1191" w:type="pct"/>
          </w:tcPr>
          <w:p w14:paraId="27A32C74" w14:textId="7D052D19" w:rsidR="00793441" w:rsidRPr="002A4A5B" w:rsidRDefault="003A1F9C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</w:t>
            </w:r>
            <w:r w:rsidR="007B54F9" w:rsidRPr="002A4A5B">
              <w:rPr>
                <w:rFonts w:ascii="Times" w:hAnsi="Times"/>
                <w:sz w:val="22"/>
                <w:szCs w:val="22"/>
              </w:rPr>
              <w:t xml:space="preserve"> – </w:t>
            </w:r>
            <w:r>
              <w:rPr>
                <w:rFonts w:ascii="Times" w:hAnsi="Times"/>
                <w:sz w:val="22"/>
                <w:szCs w:val="22"/>
              </w:rPr>
              <w:t>82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256" w:type="pct"/>
          </w:tcPr>
          <w:p w14:paraId="5BFF7010" w14:textId="4D88FEC5" w:rsidR="00793441" w:rsidRPr="002A4A5B" w:rsidRDefault="007B54F9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20 – 68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793441" w:rsidRPr="00793441" w14:paraId="6C3BCDAF" w14:textId="77777777" w:rsidTr="00793441">
        <w:tc>
          <w:tcPr>
            <w:tcW w:w="2553" w:type="pct"/>
          </w:tcPr>
          <w:p w14:paraId="151D61C6" w14:textId="77777777" w:rsidR="00793441" w:rsidRPr="002A4A5B" w:rsidRDefault="00793441" w:rsidP="00793441">
            <w:pPr>
              <w:spacing w:before="40"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ACR 1997 classification criteria</w:t>
            </w:r>
          </w:p>
        </w:tc>
        <w:tc>
          <w:tcPr>
            <w:tcW w:w="1191" w:type="pct"/>
          </w:tcPr>
          <w:p w14:paraId="233C9DE8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16FC6859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DD725FE" w14:textId="77777777" w:rsidTr="00793441">
        <w:tc>
          <w:tcPr>
            <w:tcW w:w="2553" w:type="pct"/>
            <w:vAlign w:val="bottom"/>
          </w:tcPr>
          <w:p w14:paraId="4D4EAAFC" w14:textId="2FB74C17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Malar rash</w:t>
            </w:r>
          </w:p>
        </w:tc>
        <w:tc>
          <w:tcPr>
            <w:tcW w:w="1191" w:type="pct"/>
            <w:vAlign w:val="bottom"/>
          </w:tcPr>
          <w:p w14:paraId="5E025B7D" w14:textId="1CBB3B0F" w:rsidR="00793441" w:rsidRPr="002A4A5B" w:rsidRDefault="008560F7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3</w:t>
            </w:r>
            <w:r w:rsidR="007465C6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4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45.9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9AD064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41909C33" w14:textId="77777777" w:rsidTr="00793441">
        <w:tc>
          <w:tcPr>
            <w:tcW w:w="2553" w:type="pct"/>
            <w:vAlign w:val="bottom"/>
          </w:tcPr>
          <w:p w14:paraId="61D94455" w14:textId="25EEE4A3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Discoid rash</w:t>
            </w:r>
          </w:p>
        </w:tc>
        <w:tc>
          <w:tcPr>
            <w:tcW w:w="1191" w:type="pct"/>
            <w:vAlign w:val="bottom"/>
          </w:tcPr>
          <w:p w14:paraId="671F6085" w14:textId="78C6B3FD" w:rsidR="00793441" w:rsidRPr="002A4A5B" w:rsidRDefault="007465C6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9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12.2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8E26D8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3553950" w14:textId="77777777" w:rsidTr="00793441">
        <w:tc>
          <w:tcPr>
            <w:tcW w:w="2553" w:type="pct"/>
            <w:vAlign w:val="bottom"/>
          </w:tcPr>
          <w:p w14:paraId="63C5274B" w14:textId="58C60DFA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Photosensitivity</w:t>
            </w:r>
          </w:p>
        </w:tc>
        <w:tc>
          <w:tcPr>
            <w:tcW w:w="1191" w:type="pct"/>
            <w:vAlign w:val="bottom"/>
          </w:tcPr>
          <w:p w14:paraId="1D814F20" w14:textId="1B22DD91" w:rsidR="00793441" w:rsidRPr="002A4A5B" w:rsidRDefault="008560F7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27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36.5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E61A720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EE21515" w14:textId="77777777" w:rsidTr="00793441">
        <w:tc>
          <w:tcPr>
            <w:tcW w:w="2553" w:type="pct"/>
            <w:vAlign w:val="bottom"/>
          </w:tcPr>
          <w:p w14:paraId="17847EDE" w14:textId="41132053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Mucosal ulcers</w:t>
            </w:r>
          </w:p>
        </w:tc>
        <w:tc>
          <w:tcPr>
            <w:tcW w:w="1191" w:type="pct"/>
            <w:vAlign w:val="bottom"/>
          </w:tcPr>
          <w:p w14:paraId="5103C517" w14:textId="014326EA" w:rsidR="00793441" w:rsidRPr="002A4A5B" w:rsidRDefault="008560F7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7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23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3E96EBD5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0224A0B" w14:textId="77777777" w:rsidTr="00793441">
        <w:tc>
          <w:tcPr>
            <w:tcW w:w="2553" w:type="pct"/>
            <w:vAlign w:val="bottom"/>
          </w:tcPr>
          <w:p w14:paraId="024FA425" w14:textId="15CBF2E9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Arthritis</w:t>
            </w:r>
          </w:p>
        </w:tc>
        <w:tc>
          <w:tcPr>
            <w:tcW w:w="1191" w:type="pct"/>
            <w:vAlign w:val="bottom"/>
          </w:tcPr>
          <w:p w14:paraId="4458C6EE" w14:textId="7BA9441E" w:rsidR="00793441" w:rsidRPr="002A4A5B" w:rsidRDefault="008560F7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62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83.8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B9C8EE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46381FD" w14:textId="77777777" w:rsidTr="00793441">
        <w:tc>
          <w:tcPr>
            <w:tcW w:w="2553" w:type="pct"/>
            <w:vAlign w:val="bottom"/>
          </w:tcPr>
          <w:p w14:paraId="1E7F6EF3" w14:textId="4C32978E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Serositis</w:t>
            </w:r>
          </w:p>
        </w:tc>
        <w:tc>
          <w:tcPr>
            <w:tcW w:w="1191" w:type="pct"/>
            <w:vAlign w:val="bottom"/>
          </w:tcPr>
          <w:p w14:paraId="19D029C9" w14:textId="50EF35DE" w:rsidR="00793441" w:rsidRPr="002A4A5B" w:rsidRDefault="008560F7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7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23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FA6284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725AF15D" w14:textId="77777777" w:rsidTr="00793441">
        <w:tc>
          <w:tcPr>
            <w:tcW w:w="2553" w:type="pct"/>
            <w:vAlign w:val="bottom"/>
          </w:tcPr>
          <w:p w14:paraId="787E6CBF" w14:textId="4BED044B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Renal disease</w:t>
            </w:r>
          </w:p>
        </w:tc>
        <w:tc>
          <w:tcPr>
            <w:tcW w:w="1191" w:type="pct"/>
            <w:vAlign w:val="bottom"/>
          </w:tcPr>
          <w:p w14:paraId="251ED12D" w14:textId="7DB40A63" w:rsidR="00793441" w:rsidRPr="002A4A5B" w:rsidRDefault="008560F7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74</w:t>
            </w:r>
            <w:r w:rsidR="00D87B22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10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B9AF2A2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5C88091" w14:textId="77777777" w:rsidTr="00793441">
        <w:tc>
          <w:tcPr>
            <w:tcW w:w="2553" w:type="pct"/>
            <w:vAlign w:val="bottom"/>
          </w:tcPr>
          <w:p w14:paraId="25EA65B0" w14:textId="5ECA85B0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CNS disease</w:t>
            </w:r>
          </w:p>
        </w:tc>
        <w:tc>
          <w:tcPr>
            <w:tcW w:w="1191" w:type="pct"/>
            <w:vAlign w:val="bottom"/>
          </w:tcPr>
          <w:p w14:paraId="2C4BCFCE" w14:textId="055723CD" w:rsidR="00793441" w:rsidRPr="002A4A5B" w:rsidRDefault="00481493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7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9.5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438E57C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5D36F45" w14:textId="77777777" w:rsidTr="00793441">
        <w:tc>
          <w:tcPr>
            <w:tcW w:w="2553" w:type="pct"/>
            <w:vAlign w:val="bottom"/>
          </w:tcPr>
          <w:p w14:paraId="67F90F31" w14:textId="1A77A5FA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Hematological</w:t>
            </w:r>
          </w:p>
        </w:tc>
        <w:tc>
          <w:tcPr>
            <w:tcW w:w="1191" w:type="pct"/>
            <w:vAlign w:val="bottom"/>
          </w:tcPr>
          <w:p w14:paraId="58C8C6CE" w14:textId="0DDB844F" w:rsidR="00793441" w:rsidRPr="002A4A5B" w:rsidRDefault="008560F7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34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20.6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4B383C9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A2ED727" w14:textId="77777777" w:rsidTr="00793441">
        <w:tc>
          <w:tcPr>
            <w:tcW w:w="2553" w:type="pct"/>
            <w:vAlign w:val="bottom"/>
          </w:tcPr>
          <w:p w14:paraId="6B6054D9" w14:textId="7B273704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Immunological</w:t>
            </w:r>
          </w:p>
        </w:tc>
        <w:tc>
          <w:tcPr>
            <w:tcW w:w="1191" w:type="pct"/>
            <w:vAlign w:val="bottom"/>
          </w:tcPr>
          <w:p w14:paraId="69A3FE2B" w14:textId="04C9DBB7" w:rsidR="00793441" w:rsidRPr="002A4A5B" w:rsidRDefault="008560F7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67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90.6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7260F89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4A763C52" w14:textId="77777777" w:rsidTr="00793441">
        <w:tc>
          <w:tcPr>
            <w:tcW w:w="2553" w:type="pct"/>
            <w:vAlign w:val="bottom"/>
          </w:tcPr>
          <w:p w14:paraId="2200F1F3" w14:textId="2A76946F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Antinuclear antibodies (ANA)</w:t>
            </w:r>
          </w:p>
        </w:tc>
        <w:tc>
          <w:tcPr>
            <w:tcW w:w="1191" w:type="pct"/>
            <w:vAlign w:val="bottom"/>
          </w:tcPr>
          <w:p w14:paraId="194EB7A5" w14:textId="19E7118F" w:rsidR="00793441" w:rsidRPr="002A4A5B" w:rsidRDefault="008560F7" w:rsidP="001C7D48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73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</w:t>
            </w:r>
            <w:r w:rsidR="00355B07">
              <w:rPr>
                <w:rFonts w:ascii="Times" w:eastAsia="Times New Roman" w:hAnsi="Times"/>
                <w:color w:val="000000"/>
                <w:sz w:val="22"/>
                <w:szCs w:val="22"/>
              </w:rPr>
              <w:t>98.7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AF7409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B80A7F0" w14:textId="77777777" w:rsidTr="00793441">
        <w:tc>
          <w:tcPr>
            <w:tcW w:w="2553" w:type="pct"/>
          </w:tcPr>
          <w:p w14:paraId="34F4F09A" w14:textId="1F340F1C" w:rsidR="00793441" w:rsidRPr="002A4A5B" w:rsidRDefault="00793441" w:rsidP="00793441">
            <w:pPr>
              <w:spacing w:line="360" w:lineRule="auto"/>
              <w:rPr>
                <w:rFonts w:ascii="Times" w:hAnsi="Times"/>
                <w:i/>
                <w:sz w:val="22"/>
                <w:szCs w:val="22"/>
              </w:rPr>
            </w:pPr>
            <w:r w:rsidRPr="002A4A5B">
              <w:rPr>
                <w:rFonts w:ascii="Times" w:hAnsi="Times"/>
                <w:i/>
                <w:sz w:val="22"/>
                <w:szCs w:val="22"/>
              </w:rPr>
              <w:t xml:space="preserve">    No. criteria</w:t>
            </w:r>
          </w:p>
        </w:tc>
        <w:tc>
          <w:tcPr>
            <w:tcW w:w="1191" w:type="pct"/>
          </w:tcPr>
          <w:p w14:paraId="33BF237B" w14:textId="44FAE2EA" w:rsidR="00793441" w:rsidRPr="002A4A5B" w:rsidRDefault="007B54F9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6</w:t>
            </w:r>
            <w:r w:rsidR="008560F7">
              <w:rPr>
                <w:rFonts w:ascii="Times" w:hAnsi="Times"/>
                <w:sz w:val="22"/>
                <w:szCs w:val="22"/>
              </w:rPr>
              <w:t>.4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>± 1.2</w:t>
            </w:r>
          </w:p>
        </w:tc>
        <w:tc>
          <w:tcPr>
            <w:tcW w:w="1256" w:type="pct"/>
          </w:tcPr>
          <w:p w14:paraId="72BEC461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7D35079" w14:textId="77777777" w:rsidTr="00793441">
        <w:tc>
          <w:tcPr>
            <w:tcW w:w="2553" w:type="pct"/>
          </w:tcPr>
          <w:p w14:paraId="31B76ED7" w14:textId="77777777" w:rsidR="00793441" w:rsidRPr="002A4A5B" w:rsidRDefault="00793441" w:rsidP="00793441">
            <w:pPr>
              <w:spacing w:before="40"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Other disease characteristics</w:t>
            </w:r>
          </w:p>
        </w:tc>
        <w:tc>
          <w:tcPr>
            <w:tcW w:w="1191" w:type="pct"/>
          </w:tcPr>
          <w:p w14:paraId="652400F9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70F5FC0C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AF82F13" w14:textId="77777777" w:rsidTr="00793441">
        <w:tc>
          <w:tcPr>
            <w:tcW w:w="2553" w:type="pct"/>
          </w:tcPr>
          <w:p w14:paraId="70C2EC06" w14:textId="3C87B0CD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Anti-DNA antibodies</w:t>
            </w:r>
          </w:p>
        </w:tc>
        <w:tc>
          <w:tcPr>
            <w:tcW w:w="1191" w:type="pct"/>
          </w:tcPr>
          <w:p w14:paraId="00E5999F" w14:textId="283F50C8" w:rsidR="00793441" w:rsidRPr="002A4A5B" w:rsidRDefault="008560F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1</w:t>
            </w:r>
            <w:r w:rsidR="00355B07">
              <w:rPr>
                <w:rFonts w:ascii="Times" w:hAnsi="Times"/>
                <w:sz w:val="22"/>
                <w:szCs w:val="22"/>
              </w:rPr>
              <w:t xml:space="preserve"> (82.4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3DF8C05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7EF42B18" w14:textId="77777777" w:rsidTr="00793441">
        <w:tc>
          <w:tcPr>
            <w:tcW w:w="2553" w:type="pct"/>
          </w:tcPr>
          <w:p w14:paraId="6E32A61E" w14:textId="3C96738D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Anti-phospholipid antibodies</w:t>
            </w:r>
          </w:p>
        </w:tc>
        <w:tc>
          <w:tcPr>
            <w:tcW w:w="1191" w:type="pct"/>
          </w:tcPr>
          <w:p w14:paraId="281BD246" w14:textId="200AE3D9" w:rsidR="00793441" w:rsidRPr="002A4A5B" w:rsidRDefault="008560F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</w:t>
            </w:r>
            <w:r w:rsidR="005519B2" w:rsidRPr="002A4A5B">
              <w:rPr>
                <w:rFonts w:ascii="Times" w:hAnsi="Times"/>
                <w:sz w:val="22"/>
                <w:szCs w:val="22"/>
              </w:rPr>
              <w:t xml:space="preserve"> (2</w:t>
            </w:r>
            <w:r w:rsidR="00355B07">
              <w:rPr>
                <w:rFonts w:ascii="Times" w:hAnsi="Times"/>
                <w:sz w:val="22"/>
                <w:szCs w:val="22"/>
              </w:rPr>
              <w:t>9.</w:t>
            </w:r>
            <w:r w:rsidR="005519B2" w:rsidRPr="002A4A5B">
              <w:rPr>
                <w:rFonts w:ascii="Times" w:hAnsi="Times"/>
                <w:sz w:val="22"/>
                <w:szCs w:val="22"/>
              </w:rPr>
              <w:t>7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B7552BF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FF1EB97" w14:textId="77777777" w:rsidTr="00793441">
        <w:tc>
          <w:tcPr>
            <w:tcW w:w="2553" w:type="pct"/>
          </w:tcPr>
          <w:p w14:paraId="78264362" w14:textId="72DBC235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Antiphospholipid syndrome</w:t>
            </w:r>
          </w:p>
        </w:tc>
        <w:tc>
          <w:tcPr>
            <w:tcW w:w="1191" w:type="pct"/>
          </w:tcPr>
          <w:p w14:paraId="6EF3F69E" w14:textId="2C5AD96E" w:rsidR="00793441" w:rsidRPr="002A4A5B" w:rsidRDefault="007465C6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11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14.9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ABF822E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2A164E1" w14:textId="77777777" w:rsidTr="00793441">
        <w:tc>
          <w:tcPr>
            <w:tcW w:w="2553" w:type="pct"/>
          </w:tcPr>
          <w:p w14:paraId="4EE7C144" w14:textId="73B67139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Neuropsychiatric SLE</w:t>
            </w:r>
          </w:p>
        </w:tc>
        <w:tc>
          <w:tcPr>
            <w:tcW w:w="1191" w:type="pct"/>
          </w:tcPr>
          <w:p w14:paraId="2BEE3D7F" w14:textId="19AD86A9" w:rsidR="00793441" w:rsidRPr="002A4A5B" w:rsidRDefault="007465C6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14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18.9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54F69FA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7A1736C" w14:textId="77777777" w:rsidTr="00793441">
        <w:tc>
          <w:tcPr>
            <w:tcW w:w="2553" w:type="pct"/>
          </w:tcPr>
          <w:p w14:paraId="24A7C30A" w14:textId="39228F38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Biopsy-proven nephritis</w:t>
            </w:r>
          </w:p>
        </w:tc>
        <w:tc>
          <w:tcPr>
            <w:tcW w:w="1191" w:type="pct"/>
          </w:tcPr>
          <w:p w14:paraId="52F20C0E" w14:textId="5C1D0009" w:rsidR="00793441" w:rsidRPr="002A4A5B" w:rsidRDefault="008560F7" w:rsidP="002D09DA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5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 w:rsidR="00601907">
              <w:rPr>
                <w:rFonts w:ascii="Times" w:hAnsi="Times"/>
                <w:sz w:val="22"/>
                <w:szCs w:val="22"/>
              </w:rPr>
              <w:t>87.8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715FEA0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919D61D" w14:textId="77777777" w:rsidTr="00793441">
        <w:tc>
          <w:tcPr>
            <w:tcW w:w="3744" w:type="pct"/>
            <w:gridSpan w:val="2"/>
          </w:tcPr>
          <w:p w14:paraId="57D5B34D" w14:textId="54046209" w:rsidR="00793441" w:rsidRPr="002A4A5B" w:rsidRDefault="00793441" w:rsidP="00793441">
            <w:pPr>
              <w:spacing w:before="40"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SLE treatment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at the time of blood sampling)</w:t>
            </w:r>
          </w:p>
        </w:tc>
        <w:tc>
          <w:tcPr>
            <w:tcW w:w="1256" w:type="pct"/>
          </w:tcPr>
          <w:p w14:paraId="5AE11CC7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B54F602" w14:textId="77777777" w:rsidTr="00793441">
        <w:tc>
          <w:tcPr>
            <w:tcW w:w="2553" w:type="pct"/>
          </w:tcPr>
          <w:p w14:paraId="3F37C584" w14:textId="7DDD2664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Glucocorticoids</w:t>
            </w:r>
          </w:p>
        </w:tc>
        <w:tc>
          <w:tcPr>
            <w:tcW w:w="1191" w:type="pct"/>
          </w:tcPr>
          <w:p w14:paraId="59A12E85" w14:textId="49288CF8" w:rsidR="00793441" w:rsidRPr="002A4A5B" w:rsidRDefault="008560F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1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68.9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6ACB97F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E713D83" w14:textId="77777777" w:rsidTr="00793441">
        <w:tc>
          <w:tcPr>
            <w:tcW w:w="2553" w:type="pct"/>
          </w:tcPr>
          <w:p w14:paraId="756E7F65" w14:textId="2816BC5F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lastRenderedPageBreak/>
              <w:t xml:space="preserve">  Hydroxychloroquine</w:t>
            </w:r>
          </w:p>
        </w:tc>
        <w:tc>
          <w:tcPr>
            <w:tcW w:w="1191" w:type="pct"/>
          </w:tcPr>
          <w:p w14:paraId="2B1A2946" w14:textId="3DFF79FD" w:rsidR="00793441" w:rsidRPr="002A4A5B" w:rsidRDefault="008560F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5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74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4DB5C50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C97B799" w14:textId="77777777" w:rsidTr="00793441">
        <w:tc>
          <w:tcPr>
            <w:tcW w:w="2553" w:type="pct"/>
          </w:tcPr>
          <w:p w14:paraId="295172E7" w14:textId="0B454DAD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DMARDs (methotrexate, azathioprine)</w:t>
            </w:r>
          </w:p>
        </w:tc>
        <w:tc>
          <w:tcPr>
            <w:tcW w:w="1191" w:type="pct"/>
          </w:tcPr>
          <w:p w14:paraId="34B1D71E" w14:textId="3FD46B2B" w:rsidR="00793441" w:rsidRPr="002A4A5B" w:rsidRDefault="008560F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27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7DA4BB9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F4FF84B" w14:textId="77777777" w:rsidTr="00793441">
        <w:tc>
          <w:tcPr>
            <w:tcW w:w="2553" w:type="pct"/>
          </w:tcPr>
          <w:p w14:paraId="536B35AF" w14:textId="7CC18C0F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Mycophenolate mofetil</w:t>
            </w:r>
          </w:p>
        </w:tc>
        <w:tc>
          <w:tcPr>
            <w:tcW w:w="1191" w:type="pct"/>
          </w:tcPr>
          <w:p w14:paraId="52F750E4" w14:textId="1F420BF1" w:rsidR="00793441" w:rsidRPr="002A4A5B" w:rsidRDefault="008560F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24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6180A53D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168A07B" w14:textId="77777777" w:rsidTr="00793441">
        <w:tc>
          <w:tcPr>
            <w:tcW w:w="2553" w:type="pct"/>
          </w:tcPr>
          <w:p w14:paraId="59F514A2" w14:textId="28270DB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Cyclophosphamide</w:t>
            </w:r>
          </w:p>
        </w:tc>
        <w:tc>
          <w:tcPr>
            <w:tcW w:w="1191" w:type="pct"/>
          </w:tcPr>
          <w:p w14:paraId="2A257E51" w14:textId="3224F269" w:rsidR="00793441" w:rsidRPr="002A4A5B" w:rsidRDefault="008560F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1</w:t>
            </w:r>
            <w:r w:rsidR="005519B2" w:rsidRPr="002A4A5B">
              <w:rPr>
                <w:rFonts w:ascii="Times" w:hAnsi="Times"/>
                <w:sz w:val="22"/>
                <w:szCs w:val="22"/>
              </w:rPr>
              <w:t>6</w:t>
            </w:r>
            <w:r w:rsidR="00601907">
              <w:rPr>
                <w:rFonts w:ascii="Times" w:hAnsi="Times"/>
                <w:sz w:val="22"/>
                <w:szCs w:val="22"/>
              </w:rPr>
              <w:t>.2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6FA7BF7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4BC5CA8" w14:textId="77777777" w:rsidTr="00793441">
        <w:tc>
          <w:tcPr>
            <w:tcW w:w="2553" w:type="pct"/>
          </w:tcPr>
          <w:p w14:paraId="75E15257" w14:textId="4DE42282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Biological treatment (rituximab</w:t>
            </w:r>
            <w:r w:rsidR="002D09DA" w:rsidRPr="002A4A5B">
              <w:rPr>
                <w:rFonts w:ascii="Times" w:hAnsi="Times"/>
                <w:sz w:val="22"/>
                <w:szCs w:val="22"/>
              </w:rPr>
              <w:t>/belimumab</w:t>
            </w:r>
            <w:r w:rsidRPr="002A4A5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91" w:type="pct"/>
          </w:tcPr>
          <w:p w14:paraId="6020D4A1" w14:textId="66D772C9" w:rsidR="00793441" w:rsidRPr="002A4A5B" w:rsidRDefault="006019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 (13.5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B77F9F0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B7ADB3A" w14:textId="77777777" w:rsidTr="00793441">
        <w:tc>
          <w:tcPr>
            <w:tcW w:w="2553" w:type="pct"/>
          </w:tcPr>
          <w:p w14:paraId="693B6528" w14:textId="77777777" w:rsidR="00793441" w:rsidRPr="002A4A5B" w:rsidRDefault="00793441" w:rsidP="00793441">
            <w:pPr>
              <w:spacing w:before="40"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SLE activity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at the time of blood sampling)</w:t>
            </w:r>
          </w:p>
        </w:tc>
        <w:tc>
          <w:tcPr>
            <w:tcW w:w="1191" w:type="pct"/>
          </w:tcPr>
          <w:p w14:paraId="26A49E5A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1C545CDA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5773718B" w14:textId="77777777" w:rsidTr="00793441">
        <w:tc>
          <w:tcPr>
            <w:tcW w:w="2553" w:type="pct"/>
          </w:tcPr>
          <w:p w14:paraId="67915215" w14:textId="1B09C74E" w:rsidR="00793441" w:rsidRPr="002A4A5B" w:rsidRDefault="00793441" w:rsidP="00793441">
            <w:pPr>
              <w:spacing w:line="360" w:lineRule="auto"/>
              <w:rPr>
                <w:rFonts w:ascii="Times" w:hAnsi="Times"/>
                <w:b/>
                <w:i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i/>
                <w:sz w:val="22"/>
                <w:szCs w:val="22"/>
              </w:rPr>
              <w:t xml:space="preserve"> Clinical SLEDAI-2K</w:t>
            </w:r>
            <w:r w:rsidRPr="002A4A5B">
              <w:rPr>
                <w:rFonts w:ascii="Times" w:hAnsi="Times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191" w:type="pct"/>
          </w:tcPr>
          <w:p w14:paraId="4D06EF62" w14:textId="1E65731E" w:rsidR="00793441" w:rsidRPr="00355B07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.6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>
              <w:rPr>
                <w:rFonts w:ascii="Times" w:eastAsia="MS Gothic" w:hAnsi="Times"/>
                <w:color w:val="000000"/>
                <w:sz w:val="22"/>
                <w:szCs w:val="22"/>
              </w:rPr>
              <w:t>± 5.8</w:t>
            </w:r>
          </w:p>
        </w:tc>
        <w:tc>
          <w:tcPr>
            <w:tcW w:w="1256" w:type="pct"/>
          </w:tcPr>
          <w:p w14:paraId="729BA0C4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45715A1" w14:textId="77777777" w:rsidTr="00793441">
        <w:tc>
          <w:tcPr>
            <w:tcW w:w="2553" w:type="pct"/>
          </w:tcPr>
          <w:p w14:paraId="02D7C288" w14:textId="612FC789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 cSLEDAI-2K = 0 (remission)</w:t>
            </w:r>
          </w:p>
        </w:tc>
        <w:tc>
          <w:tcPr>
            <w:tcW w:w="1191" w:type="pct"/>
          </w:tcPr>
          <w:p w14:paraId="2A4E9780" w14:textId="6E287040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16.2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B3F3EC0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830FAB9" w14:textId="77777777" w:rsidTr="00793441">
        <w:tc>
          <w:tcPr>
            <w:tcW w:w="2553" w:type="pct"/>
          </w:tcPr>
          <w:p w14:paraId="7BE59F12" w14:textId="3A7960AB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 </w:t>
            </w:r>
            <w:r w:rsidR="00FA50F8" w:rsidRPr="002A4A5B">
              <w:rPr>
                <w:rFonts w:ascii="Times" w:hAnsi="Times"/>
                <w:sz w:val="22"/>
                <w:szCs w:val="22"/>
              </w:rPr>
              <w:t>cSLEDAI-2K = 1</w:t>
            </w:r>
            <w:r w:rsidR="0028174E" w:rsidRPr="002A4A5B">
              <w:rPr>
                <w:rFonts w:ascii="Times" w:hAnsi="Times"/>
                <w:sz w:val="22"/>
                <w:szCs w:val="22"/>
              </w:rPr>
              <w:t>–4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mild activity)</w:t>
            </w:r>
          </w:p>
        </w:tc>
        <w:tc>
          <w:tcPr>
            <w:tcW w:w="1191" w:type="pct"/>
          </w:tcPr>
          <w:p w14:paraId="331470B9" w14:textId="34AE8494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16.2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3E268E61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1FF0AD9" w14:textId="77777777" w:rsidTr="00793441">
        <w:tc>
          <w:tcPr>
            <w:tcW w:w="2553" w:type="pct"/>
          </w:tcPr>
          <w:p w14:paraId="3A0F8318" w14:textId="28F1F51B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 </w:t>
            </w:r>
            <w:r w:rsidR="0028174E" w:rsidRPr="002A4A5B">
              <w:rPr>
                <w:rFonts w:ascii="Times" w:hAnsi="Times"/>
                <w:sz w:val="22"/>
                <w:szCs w:val="22"/>
              </w:rPr>
              <w:t>cSLEDAI-2K = 5–11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moderate activity)</w:t>
            </w:r>
          </w:p>
        </w:tc>
        <w:tc>
          <w:tcPr>
            <w:tcW w:w="1191" w:type="pct"/>
          </w:tcPr>
          <w:p w14:paraId="0024FB2D" w14:textId="39A9C40A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1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41.9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2D93626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4A77275" w14:textId="77777777" w:rsidTr="00793441">
        <w:tc>
          <w:tcPr>
            <w:tcW w:w="2553" w:type="pct"/>
          </w:tcPr>
          <w:p w14:paraId="105005C6" w14:textId="72FCF77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 cSLEDAI-2K </w:t>
            </w:r>
            <w:r w:rsidR="0028174E"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>≥12</w:t>
            </w:r>
            <w:r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 xml:space="preserve"> (severe activity)</w:t>
            </w:r>
          </w:p>
        </w:tc>
        <w:tc>
          <w:tcPr>
            <w:tcW w:w="1191" w:type="pct"/>
          </w:tcPr>
          <w:p w14:paraId="68FA265D" w14:textId="67483B1C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</w:t>
            </w:r>
            <w:r w:rsidR="00601907">
              <w:rPr>
                <w:rFonts w:ascii="Times" w:hAnsi="Times"/>
                <w:sz w:val="22"/>
                <w:szCs w:val="22"/>
              </w:rPr>
              <w:t xml:space="preserve"> (25.7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64BDE92E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7C2ACEC" w14:textId="77777777" w:rsidTr="00793441">
        <w:tc>
          <w:tcPr>
            <w:tcW w:w="2553" w:type="pct"/>
          </w:tcPr>
          <w:p w14:paraId="06DEF02A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b/>
                <w:i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i/>
                <w:sz w:val="22"/>
                <w:szCs w:val="22"/>
              </w:rPr>
              <w:t xml:space="preserve"> Actively involved organs/domains</w:t>
            </w:r>
            <w:r w:rsidRPr="002A4A5B">
              <w:rPr>
                <w:rFonts w:ascii="Times" w:hAnsi="Times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191" w:type="pct"/>
          </w:tcPr>
          <w:p w14:paraId="31B01FD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3D31BA3E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871E6A1" w14:textId="77777777" w:rsidTr="00793441">
        <w:tc>
          <w:tcPr>
            <w:tcW w:w="2553" w:type="pct"/>
            <w:vAlign w:val="bottom"/>
          </w:tcPr>
          <w:p w14:paraId="4270AFC1" w14:textId="74ED61D1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General/constitutional</w:t>
            </w:r>
          </w:p>
        </w:tc>
        <w:tc>
          <w:tcPr>
            <w:tcW w:w="1191" w:type="pct"/>
            <w:vAlign w:val="bottom"/>
          </w:tcPr>
          <w:p w14:paraId="781346AB" w14:textId="59C8E1D5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20</w:t>
            </w:r>
            <w:r w:rsidR="00D87B22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</w:t>
            </w:r>
            <w:r w:rsidR="00601907">
              <w:rPr>
                <w:rFonts w:ascii="Times" w:eastAsia="Times New Roman" w:hAnsi="Times"/>
                <w:color w:val="000000"/>
                <w:sz w:val="22"/>
                <w:szCs w:val="22"/>
                <w:lang w:val="el-GR"/>
              </w:rPr>
              <w:t>27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6CA09B4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5849209" w14:textId="77777777" w:rsidTr="00793441">
        <w:tc>
          <w:tcPr>
            <w:tcW w:w="2553" w:type="pct"/>
            <w:vAlign w:val="bottom"/>
          </w:tcPr>
          <w:p w14:paraId="74A9A7CB" w14:textId="51CE76C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Mucocutaneous</w:t>
            </w:r>
          </w:p>
        </w:tc>
        <w:tc>
          <w:tcPr>
            <w:tcW w:w="1191" w:type="pct"/>
            <w:vAlign w:val="bottom"/>
          </w:tcPr>
          <w:p w14:paraId="2B9719DF" w14:textId="4F57A2E1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25</w:t>
            </w:r>
            <w:r w:rsidR="006019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33.8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4673DA25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l-GR"/>
              </w:rPr>
            </w:pPr>
          </w:p>
        </w:tc>
      </w:tr>
      <w:tr w:rsidR="00793441" w:rsidRPr="00793441" w14:paraId="072E9737" w14:textId="77777777" w:rsidTr="00793441">
        <w:tc>
          <w:tcPr>
            <w:tcW w:w="2553" w:type="pct"/>
            <w:vAlign w:val="bottom"/>
          </w:tcPr>
          <w:p w14:paraId="29E33FE2" w14:textId="78AF80D6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Neurological</w:t>
            </w:r>
          </w:p>
        </w:tc>
        <w:tc>
          <w:tcPr>
            <w:tcW w:w="1191" w:type="pct"/>
            <w:vAlign w:val="bottom"/>
          </w:tcPr>
          <w:p w14:paraId="0E168810" w14:textId="43D8DD76" w:rsidR="00793441" w:rsidRPr="002A4A5B" w:rsidRDefault="00481493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4</w:t>
            </w:r>
            <w:r w:rsidR="006019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5.4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776E4A6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E5458EF" w14:textId="77777777" w:rsidTr="00793441">
        <w:tc>
          <w:tcPr>
            <w:tcW w:w="2553" w:type="pct"/>
            <w:vAlign w:val="bottom"/>
          </w:tcPr>
          <w:p w14:paraId="216BC378" w14:textId="7FEE9C0E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Musculoskeletal</w:t>
            </w:r>
          </w:p>
        </w:tc>
        <w:tc>
          <w:tcPr>
            <w:tcW w:w="1191" w:type="pct"/>
            <w:vAlign w:val="bottom"/>
          </w:tcPr>
          <w:p w14:paraId="3E3685B2" w14:textId="3E8DB911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43</w:t>
            </w:r>
            <w:r w:rsidR="006019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58.1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9AD098E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67E6929" w14:textId="77777777" w:rsidTr="00793441">
        <w:tc>
          <w:tcPr>
            <w:tcW w:w="2553" w:type="pct"/>
            <w:vAlign w:val="bottom"/>
          </w:tcPr>
          <w:p w14:paraId="34E4CC8D" w14:textId="7FE5D146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Cardiorespiratory</w:t>
            </w:r>
          </w:p>
        </w:tc>
        <w:tc>
          <w:tcPr>
            <w:tcW w:w="1191" w:type="pct"/>
            <w:vAlign w:val="bottom"/>
          </w:tcPr>
          <w:p w14:paraId="4887FD49" w14:textId="7F51325D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2</w:t>
            </w:r>
            <w:r w:rsidR="006019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2.7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8072E0D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6D1FB09" w14:textId="77777777" w:rsidTr="00793441">
        <w:tc>
          <w:tcPr>
            <w:tcW w:w="2553" w:type="pct"/>
            <w:vAlign w:val="bottom"/>
          </w:tcPr>
          <w:p w14:paraId="1A952BD4" w14:textId="2E9A64F0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Vasculitis (skin/GI)</w:t>
            </w:r>
          </w:p>
        </w:tc>
        <w:tc>
          <w:tcPr>
            <w:tcW w:w="1191" w:type="pct"/>
            <w:vAlign w:val="bottom"/>
          </w:tcPr>
          <w:p w14:paraId="67BF2700" w14:textId="799E1455" w:rsidR="00793441" w:rsidRPr="002A4A5B" w:rsidRDefault="00D87B22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0 (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727A42D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8F6AAD2" w14:textId="77777777" w:rsidTr="00793441">
        <w:tc>
          <w:tcPr>
            <w:tcW w:w="2553" w:type="pct"/>
            <w:vAlign w:val="bottom"/>
          </w:tcPr>
          <w:p w14:paraId="109853F3" w14:textId="741F246D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Renal</w:t>
            </w:r>
          </w:p>
        </w:tc>
        <w:tc>
          <w:tcPr>
            <w:tcW w:w="1191" w:type="pct"/>
            <w:vAlign w:val="bottom"/>
          </w:tcPr>
          <w:p w14:paraId="3ED95649" w14:textId="277F2EEC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34</w:t>
            </w:r>
            <w:r w:rsidR="006019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49.4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7389CFD2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B836904" w14:textId="77777777" w:rsidTr="00793441">
        <w:tc>
          <w:tcPr>
            <w:tcW w:w="2553" w:type="pct"/>
            <w:vAlign w:val="bottom"/>
          </w:tcPr>
          <w:p w14:paraId="7A03F3C1" w14:textId="69C5503F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Hematology</w:t>
            </w:r>
          </w:p>
        </w:tc>
        <w:tc>
          <w:tcPr>
            <w:tcW w:w="1191" w:type="pct"/>
            <w:vAlign w:val="bottom"/>
          </w:tcPr>
          <w:p w14:paraId="04AB3F88" w14:textId="59A57FFC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3</w:t>
            </w:r>
            <w:r w:rsidR="00601907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4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7A6CD06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711FBA2" w14:textId="77777777" w:rsidTr="00793441">
        <w:tc>
          <w:tcPr>
            <w:tcW w:w="2553" w:type="pct"/>
          </w:tcPr>
          <w:p w14:paraId="3B608C74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Pr="002A4A5B">
              <w:rPr>
                <w:rFonts w:ascii="Times" w:hAnsi="Times"/>
                <w:b/>
                <w:i/>
                <w:sz w:val="22"/>
                <w:szCs w:val="22"/>
              </w:rPr>
              <w:t>Immunological activity</w:t>
            </w:r>
            <w:r w:rsidRPr="002A4A5B">
              <w:rPr>
                <w:rFonts w:ascii="Times" w:hAnsi="Times"/>
                <w:sz w:val="22"/>
                <w:szCs w:val="22"/>
                <w:vertAlign w:val="superscript"/>
              </w:rPr>
              <w:t xml:space="preserve"> 3</w:t>
            </w:r>
          </w:p>
        </w:tc>
        <w:tc>
          <w:tcPr>
            <w:tcW w:w="1191" w:type="pct"/>
          </w:tcPr>
          <w:p w14:paraId="01F91B5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76C24D0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E284276" w14:textId="77777777" w:rsidTr="00793441">
        <w:tc>
          <w:tcPr>
            <w:tcW w:w="2553" w:type="pct"/>
          </w:tcPr>
          <w:p w14:paraId="27EF3385" w14:textId="51A47B65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All patients</w:t>
            </w:r>
          </w:p>
        </w:tc>
        <w:tc>
          <w:tcPr>
            <w:tcW w:w="1191" w:type="pct"/>
          </w:tcPr>
          <w:p w14:paraId="1E983B9A" w14:textId="1C081FF5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l-GR"/>
              </w:rPr>
              <w:t>37</w:t>
            </w:r>
            <w:r w:rsidR="00D87B22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l-GR"/>
              </w:rPr>
              <w:t>5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36E945D1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4D0036C" w14:textId="77777777" w:rsidTr="00793441">
        <w:trPr>
          <w:trHeight w:val="93"/>
        </w:trPr>
        <w:tc>
          <w:tcPr>
            <w:tcW w:w="2553" w:type="pct"/>
          </w:tcPr>
          <w:p w14:paraId="598A730C" w14:textId="19D43244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With</w:t>
            </w:r>
            <w:r w:rsidR="00355B07">
              <w:rPr>
                <w:rFonts w:ascii="Times" w:hAnsi="Times"/>
                <w:sz w:val="22"/>
                <w:szCs w:val="22"/>
              </w:rPr>
              <w:t>in patients with remission (n=28</w:t>
            </w:r>
            <w:r w:rsidRPr="002A4A5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91" w:type="pct"/>
          </w:tcPr>
          <w:p w14:paraId="2F6C6675" w14:textId="7753B3D9" w:rsidR="00793441" w:rsidRPr="002A4A5B" w:rsidRDefault="00D87B22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5 (</w:t>
            </w:r>
            <w:r w:rsidR="00355B07">
              <w:rPr>
                <w:rFonts w:ascii="Times" w:hAnsi="Times"/>
                <w:sz w:val="22"/>
                <w:szCs w:val="22"/>
                <w:lang w:val="el-GR"/>
              </w:rPr>
              <w:t>17.8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1E0B6C2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8D6F29A" w14:textId="77777777" w:rsidTr="00793441">
        <w:trPr>
          <w:trHeight w:val="93"/>
        </w:trPr>
        <w:tc>
          <w:tcPr>
            <w:tcW w:w="2553" w:type="pct"/>
            <w:tcBorders>
              <w:bottom w:val="single" w:sz="4" w:space="0" w:color="auto"/>
            </w:tcBorders>
          </w:tcPr>
          <w:p w14:paraId="2B2022FF" w14:textId="1B0BDAFC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Withi</w:t>
            </w:r>
            <w:r w:rsidR="00355B07">
              <w:rPr>
                <w:rFonts w:ascii="Times" w:hAnsi="Times"/>
                <w:sz w:val="22"/>
                <w:szCs w:val="22"/>
              </w:rPr>
              <w:t>n patients with active SLE (n=46</w:t>
            </w:r>
            <w:r w:rsidRPr="002A4A5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0AEB6589" w14:textId="444291E1" w:rsidR="00793441" w:rsidRPr="002A4A5B" w:rsidRDefault="00355B07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2</w:t>
            </w:r>
            <w:r w:rsidR="00D87B22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l-GR"/>
              </w:rPr>
              <w:t>69.6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1B25EBE2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0925CBF3" w14:textId="77777777" w:rsidR="00A05D45" w:rsidRPr="00793441" w:rsidRDefault="00A05D45" w:rsidP="00793441">
      <w:pPr>
        <w:spacing w:after="120" w:line="360" w:lineRule="auto"/>
        <w:rPr>
          <w:rFonts w:ascii="Times" w:hAnsi="Times"/>
          <w:sz w:val="22"/>
          <w:szCs w:val="22"/>
        </w:rPr>
      </w:pPr>
    </w:p>
    <w:p w14:paraId="0A0DE021" w14:textId="77777777" w:rsidR="00A05D45" w:rsidRPr="00793441" w:rsidRDefault="00A05D45" w:rsidP="00793441">
      <w:pPr>
        <w:spacing w:after="120" w:line="360" w:lineRule="auto"/>
        <w:rPr>
          <w:rFonts w:ascii="Times" w:hAnsi="Times"/>
          <w:sz w:val="22"/>
          <w:szCs w:val="22"/>
        </w:rPr>
      </w:pPr>
      <w:r w:rsidRPr="00793441">
        <w:rPr>
          <w:rFonts w:ascii="Times" w:hAnsi="Times"/>
          <w:sz w:val="22"/>
          <w:szCs w:val="22"/>
          <w:vertAlign w:val="superscript"/>
        </w:rPr>
        <w:t xml:space="preserve">1 </w:t>
      </w:r>
      <w:r w:rsidRPr="00793441">
        <w:rPr>
          <w:rFonts w:ascii="Times" w:hAnsi="Times"/>
          <w:sz w:val="22"/>
          <w:szCs w:val="22"/>
        </w:rPr>
        <w:t>SLEDAI-2K is based on the presence of 24 descriptors in nine organ systems over the preceding 30 days. Descriptors of SLEDAI-2K are documented as present or absent. Each of the descriptors has a weighted score and the total score of SLEDAI-2K is the sum of all 24 descriptor scores. The total SLEDAI-2K score falls between 0 and 105, with higher scores representing higher disease activity. Clinical SLEDAI-2K (cSLEDAI-2K) excludes the immunological activity descriptors which contribute a score of 4.</w:t>
      </w:r>
    </w:p>
    <w:p w14:paraId="515C03F7" w14:textId="77777777" w:rsidR="00A05D45" w:rsidRPr="00793441" w:rsidRDefault="00A05D45" w:rsidP="00793441">
      <w:pPr>
        <w:spacing w:after="120" w:line="360" w:lineRule="auto"/>
        <w:rPr>
          <w:rFonts w:ascii="Times" w:hAnsi="Times"/>
          <w:sz w:val="22"/>
          <w:szCs w:val="22"/>
        </w:rPr>
      </w:pPr>
      <w:r w:rsidRPr="00793441">
        <w:rPr>
          <w:rFonts w:ascii="Times" w:hAnsi="Times"/>
          <w:sz w:val="22"/>
          <w:szCs w:val="22"/>
          <w:vertAlign w:val="superscript"/>
        </w:rPr>
        <w:t xml:space="preserve">2 </w:t>
      </w:r>
      <w:r w:rsidRPr="00793441">
        <w:rPr>
          <w:rFonts w:ascii="Times" w:hAnsi="Times"/>
          <w:sz w:val="22"/>
          <w:szCs w:val="22"/>
        </w:rPr>
        <w:t>According to the BILAG classification (</w:t>
      </w:r>
      <w:r w:rsidRPr="00793441">
        <w:rPr>
          <w:rFonts w:ascii="Times" w:hAnsi="Times"/>
          <w:i/>
          <w:sz w:val="22"/>
          <w:szCs w:val="22"/>
        </w:rPr>
        <w:t>Ann Rheum Dis</w:t>
      </w:r>
      <w:r w:rsidRPr="00793441">
        <w:rPr>
          <w:rFonts w:ascii="Times" w:hAnsi="Times"/>
          <w:sz w:val="22"/>
          <w:szCs w:val="22"/>
        </w:rPr>
        <w:t>. 1996; 55:756–60)</w:t>
      </w:r>
    </w:p>
    <w:p w14:paraId="5210FA7D" w14:textId="77777777" w:rsidR="00A05D45" w:rsidRPr="00793441" w:rsidRDefault="00A05D45" w:rsidP="00793441">
      <w:pPr>
        <w:spacing w:after="120" w:line="360" w:lineRule="auto"/>
        <w:rPr>
          <w:rFonts w:ascii="Times" w:hAnsi="Times"/>
          <w:sz w:val="22"/>
          <w:szCs w:val="22"/>
        </w:rPr>
      </w:pPr>
      <w:r w:rsidRPr="00793441">
        <w:rPr>
          <w:rFonts w:ascii="Times" w:hAnsi="Times"/>
          <w:sz w:val="22"/>
          <w:szCs w:val="22"/>
          <w:vertAlign w:val="superscript"/>
        </w:rPr>
        <w:t xml:space="preserve">3 </w:t>
      </w:r>
      <w:r w:rsidRPr="00793441">
        <w:rPr>
          <w:rFonts w:ascii="Times" w:hAnsi="Times"/>
          <w:sz w:val="22"/>
          <w:szCs w:val="22"/>
        </w:rPr>
        <w:t>Defined as low serum C3/C4 and/or increased anti-dsDNA concentrations</w:t>
      </w:r>
    </w:p>
    <w:p w14:paraId="70666C7E" w14:textId="77777777" w:rsidR="008D0A87" w:rsidRPr="00793441" w:rsidRDefault="008D0A87" w:rsidP="00793441">
      <w:pPr>
        <w:spacing w:line="360" w:lineRule="auto"/>
        <w:rPr>
          <w:rFonts w:ascii="Times" w:hAnsi="Times"/>
          <w:sz w:val="22"/>
          <w:szCs w:val="22"/>
        </w:rPr>
      </w:pPr>
    </w:p>
    <w:sectPr w:rsidR="008D0A87" w:rsidRPr="00793441" w:rsidSect="00793441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D45"/>
    <w:rsid w:val="000039CF"/>
    <w:rsid w:val="00007034"/>
    <w:rsid w:val="000116F7"/>
    <w:rsid w:val="00014C5C"/>
    <w:rsid w:val="00023E94"/>
    <w:rsid w:val="00026FC1"/>
    <w:rsid w:val="000317EE"/>
    <w:rsid w:val="00033041"/>
    <w:rsid w:val="0004050D"/>
    <w:rsid w:val="00040AA4"/>
    <w:rsid w:val="00041E6B"/>
    <w:rsid w:val="00046D2D"/>
    <w:rsid w:val="00050A92"/>
    <w:rsid w:val="00056FBD"/>
    <w:rsid w:val="0006209F"/>
    <w:rsid w:val="00070C03"/>
    <w:rsid w:val="000729AC"/>
    <w:rsid w:val="000743C8"/>
    <w:rsid w:val="00074AA1"/>
    <w:rsid w:val="00076FDA"/>
    <w:rsid w:val="00077495"/>
    <w:rsid w:val="000836BD"/>
    <w:rsid w:val="00086F34"/>
    <w:rsid w:val="000A0ABE"/>
    <w:rsid w:val="000A1018"/>
    <w:rsid w:val="000C03C3"/>
    <w:rsid w:val="000C2627"/>
    <w:rsid w:val="000C701C"/>
    <w:rsid w:val="000D0F3B"/>
    <w:rsid w:val="000D36EF"/>
    <w:rsid w:val="000E4AB8"/>
    <w:rsid w:val="000E5DE7"/>
    <w:rsid w:val="000F182C"/>
    <w:rsid w:val="00101B39"/>
    <w:rsid w:val="001147FA"/>
    <w:rsid w:val="001171DF"/>
    <w:rsid w:val="00120D29"/>
    <w:rsid w:val="001233C4"/>
    <w:rsid w:val="001242B2"/>
    <w:rsid w:val="00126619"/>
    <w:rsid w:val="001267C4"/>
    <w:rsid w:val="00127C8A"/>
    <w:rsid w:val="001314CA"/>
    <w:rsid w:val="001345E3"/>
    <w:rsid w:val="00137D5D"/>
    <w:rsid w:val="00143971"/>
    <w:rsid w:val="001458FC"/>
    <w:rsid w:val="001501A4"/>
    <w:rsid w:val="0015053F"/>
    <w:rsid w:val="00152994"/>
    <w:rsid w:val="00153F40"/>
    <w:rsid w:val="001553CA"/>
    <w:rsid w:val="001600BA"/>
    <w:rsid w:val="001618D0"/>
    <w:rsid w:val="00161AE2"/>
    <w:rsid w:val="00162700"/>
    <w:rsid w:val="00166AC5"/>
    <w:rsid w:val="00173BCB"/>
    <w:rsid w:val="00176D8A"/>
    <w:rsid w:val="00181074"/>
    <w:rsid w:val="00187367"/>
    <w:rsid w:val="0019093D"/>
    <w:rsid w:val="001A5E2C"/>
    <w:rsid w:val="001B6957"/>
    <w:rsid w:val="001B7844"/>
    <w:rsid w:val="001C10BC"/>
    <w:rsid w:val="001C25D8"/>
    <w:rsid w:val="001C2EA5"/>
    <w:rsid w:val="001C3A17"/>
    <w:rsid w:val="001C6310"/>
    <w:rsid w:val="001C668B"/>
    <w:rsid w:val="001C7D48"/>
    <w:rsid w:val="001D1D8B"/>
    <w:rsid w:val="001D5033"/>
    <w:rsid w:val="001E0DEE"/>
    <w:rsid w:val="001E168A"/>
    <w:rsid w:val="001E22B8"/>
    <w:rsid w:val="001E3715"/>
    <w:rsid w:val="001E6FEF"/>
    <w:rsid w:val="001F175B"/>
    <w:rsid w:val="001F3F87"/>
    <w:rsid w:val="001F467F"/>
    <w:rsid w:val="001F55AD"/>
    <w:rsid w:val="001F7659"/>
    <w:rsid w:val="00204F64"/>
    <w:rsid w:val="0020505B"/>
    <w:rsid w:val="00205173"/>
    <w:rsid w:val="00210BCD"/>
    <w:rsid w:val="0021356A"/>
    <w:rsid w:val="00217E8D"/>
    <w:rsid w:val="0022540F"/>
    <w:rsid w:val="0024251E"/>
    <w:rsid w:val="00243082"/>
    <w:rsid w:val="00245EF7"/>
    <w:rsid w:val="0025053E"/>
    <w:rsid w:val="00250A57"/>
    <w:rsid w:val="00251AB6"/>
    <w:rsid w:val="00251F2A"/>
    <w:rsid w:val="00262156"/>
    <w:rsid w:val="0027048D"/>
    <w:rsid w:val="00270871"/>
    <w:rsid w:val="00272DE7"/>
    <w:rsid w:val="00277EB8"/>
    <w:rsid w:val="00280221"/>
    <w:rsid w:val="00281285"/>
    <w:rsid w:val="0028174E"/>
    <w:rsid w:val="002A2C3A"/>
    <w:rsid w:val="002A2C59"/>
    <w:rsid w:val="002A2E68"/>
    <w:rsid w:val="002A4A5B"/>
    <w:rsid w:val="002A6BBF"/>
    <w:rsid w:val="002B468C"/>
    <w:rsid w:val="002C2A1B"/>
    <w:rsid w:val="002C3B71"/>
    <w:rsid w:val="002D002D"/>
    <w:rsid w:val="002D09DA"/>
    <w:rsid w:val="002D1957"/>
    <w:rsid w:val="002E282A"/>
    <w:rsid w:val="002E5839"/>
    <w:rsid w:val="002E7BED"/>
    <w:rsid w:val="002F1B7C"/>
    <w:rsid w:val="002F1BA6"/>
    <w:rsid w:val="002F2A91"/>
    <w:rsid w:val="002F3DEA"/>
    <w:rsid w:val="002F4AE6"/>
    <w:rsid w:val="002F60F7"/>
    <w:rsid w:val="002F6994"/>
    <w:rsid w:val="00300D88"/>
    <w:rsid w:val="00316919"/>
    <w:rsid w:val="00317DED"/>
    <w:rsid w:val="003229B5"/>
    <w:rsid w:val="003248E2"/>
    <w:rsid w:val="00333DE7"/>
    <w:rsid w:val="00340370"/>
    <w:rsid w:val="00342BD2"/>
    <w:rsid w:val="00350454"/>
    <w:rsid w:val="00350927"/>
    <w:rsid w:val="00355B07"/>
    <w:rsid w:val="00355E2E"/>
    <w:rsid w:val="0036593A"/>
    <w:rsid w:val="00371C22"/>
    <w:rsid w:val="0037225F"/>
    <w:rsid w:val="00374D8B"/>
    <w:rsid w:val="00374E33"/>
    <w:rsid w:val="003779F7"/>
    <w:rsid w:val="00381277"/>
    <w:rsid w:val="00381930"/>
    <w:rsid w:val="00383092"/>
    <w:rsid w:val="003911D0"/>
    <w:rsid w:val="00394598"/>
    <w:rsid w:val="00395BDF"/>
    <w:rsid w:val="003A1F9C"/>
    <w:rsid w:val="003A36FC"/>
    <w:rsid w:val="003A3C1B"/>
    <w:rsid w:val="003A7D82"/>
    <w:rsid w:val="003B2F81"/>
    <w:rsid w:val="003B4F1E"/>
    <w:rsid w:val="003B7D0F"/>
    <w:rsid w:val="003D442B"/>
    <w:rsid w:val="003E01EF"/>
    <w:rsid w:val="003E11CA"/>
    <w:rsid w:val="003E31BE"/>
    <w:rsid w:val="003F22A6"/>
    <w:rsid w:val="0040036C"/>
    <w:rsid w:val="004023E1"/>
    <w:rsid w:val="0041503F"/>
    <w:rsid w:val="00416A10"/>
    <w:rsid w:val="004208BD"/>
    <w:rsid w:val="00421066"/>
    <w:rsid w:val="004225C1"/>
    <w:rsid w:val="00424BF6"/>
    <w:rsid w:val="00424CE1"/>
    <w:rsid w:val="0043250A"/>
    <w:rsid w:val="00440155"/>
    <w:rsid w:val="00441D24"/>
    <w:rsid w:val="00442CE3"/>
    <w:rsid w:val="0044663E"/>
    <w:rsid w:val="00451BA5"/>
    <w:rsid w:val="004538D0"/>
    <w:rsid w:val="004566D5"/>
    <w:rsid w:val="0046057C"/>
    <w:rsid w:val="00470B51"/>
    <w:rsid w:val="00477E2E"/>
    <w:rsid w:val="00481493"/>
    <w:rsid w:val="00481EED"/>
    <w:rsid w:val="0048643D"/>
    <w:rsid w:val="00487135"/>
    <w:rsid w:val="004971F1"/>
    <w:rsid w:val="004A2E87"/>
    <w:rsid w:val="004A4112"/>
    <w:rsid w:val="004A6B4C"/>
    <w:rsid w:val="004A73FF"/>
    <w:rsid w:val="004B3706"/>
    <w:rsid w:val="004B5265"/>
    <w:rsid w:val="004D40CC"/>
    <w:rsid w:val="004D7314"/>
    <w:rsid w:val="004E08BE"/>
    <w:rsid w:val="004E439B"/>
    <w:rsid w:val="004E668B"/>
    <w:rsid w:val="004E67C5"/>
    <w:rsid w:val="004E7A34"/>
    <w:rsid w:val="004F18E6"/>
    <w:rsid w:val="00520640"/>
    <w:rsid w:val="00522EA6"/>
    <w:rsid w:val="00534A3C"/>
    <w:rsid w:val="005435ED"/>
    <w:rsid w:val="005519B2"/>
    <w:rsid w:val="00553A89"/>
    <w:rsid w:val="00557E87"/>
    <w:rsid w:val="0056795C"/>
    <w:rsid w:val="00576C98"/>
    <w:rsid w:val="00584464"/>
    <w:rsid w:val="00590A9F"/>
    <w:rsid w:val="005926F0"/>
    <w:rsid w:val="005A166D"/>
    <w:rsid w:val="005A1B90"/>
    <w:rsid w:val="005A4A37"/>
    <w:rsid w:val="005A77D8"/>
    <w:rsid w:val="005B13F4"/>
    <w:rsid w:val="005B3BE5"/>
    <w:rsid w:val="005B5BC4"/>
    <w:rsid w:val="005E116B"/>
    <w:rsid w:val="005E21CA"/>
    <w:rsid w:val="005F2559"/>
    <w:rsid w:val="005F6A05"/>
    <w:rsid w:val="005F712A"/>
    <w:rsid w:val="00600607"/>
    <w:rsid w:val="00601907"/>
    <w:rsid w:val="0060389E"/>
    <w:rsid w:val="00610549"/>
    <w:rsid w:val="00611414"/>
    <w:rsid w:val="0061610F"/>
    <w:rsid w:val="00617FF6"/>
    <w:rsid w:val="00621CEB"/>
    <w:rsid w:val="0062223D"/>
    <w:rsid w:val="00625A1D"/>
    <w:rsid w:val="0063026E"/>
    <w:rsid w:val="006302D2"/>
    <w:rsid w:val="00633DD3"/>
    <w:rsid w:val="00636BE6"/>
    <w:rsid w:val="00642E04"/>
    <w:rsid w:val="006433D5"/>
    <w:rsid w:val="006448F7"/>
    <w:rsid w:val="00645127"/>
    <w:rsid w:val="006514C1"/>
    <w:rsid w:val="0065328F"/>
    <w:rsid w:val="00662156"/>
    <w:rsid w:val="006664E5"/>
    <w:rsid w:val="00666FF2"/>
    <w:rsid w:val="00670374"/>
    <w:rsid w:val="0067042F"/>
    <w:rsid w:val="006719C9"/>
    <w:rsid w:val="00673CFA"/>
    <w:rsid w:val="00677E5D"/>
    <w:rsid w:val="0068125D"/>
    <w:rsid w:val="00691EB1"/>
    <w:rsid w:val="006972F8"/>
    <w:rsid w:val="006A0F5F"/>
    <w:rsid w:val="006A597F"/>
    <w:rsid w:val="006B06FD"/>
    <w:rsid w:val="006B10A3"/>
    <w:rsid w:val="006B283F"/>
    <w:rsid w:val="006C0454"/>
    <w:rsid w:val="006C0823"/>
    <w:rsid w:val="006D01C3"/>
    <w:rsid w:val="006D1475"/>
    <w:rsid w:val="006D22B2"/>
    <w:rsid w:val="006D6C78"/>
    <w:rsid w:val="006E3655"/>
    <w:rsid w:val="006E50AD"/>
    <w:rsid w:val="006E55BE"/>
    <w:rsid w:val="006F3FBD"/>
    <w:rsid w:val="006F5C09"/>
    <w:rsid w:val="00705F44"/>
    <w:rsid w:val="00716CC7"/>
    <w:rsid w:val="007245D6"/>
    <w:rsid w:val="00725410"/>
    <w:rsid w:val="0073317B"/>
    <w:rsid w:val="00743384"/>
    <w:rsid w:val="00743423"/>
    <w:rsid w:val="007465C6"/>
    <w:rsid w:val="0075299B"/>
    <w:rsid w:val="00755BD4"/>
    <w:rsid w:val="00756D7A"/>
    <w:rsid w:val="00761707"/>
    <w:rsid w:val="00765CB4"/>
    <w:rsid w:val="00770A6D"/>
    <w:rsid w:val="00770D33"/>
    <w:rsid w:val="00776059"/>
    <w:rsid w:val="00783C6E"/>
    <w:rsid w:val="00793441"/>
    <w:rsid w:val="00793674"/>
    <w:rsid w:val="007A3D8B"/>
    <w:rsid w:val="007A6BFA"/>
    <w:rsid w:val="007B1545"/>
    <w:rsid w:val="007B54F9"/>
    <w:rsid w:val="007C433F"/>
    <w:rsid w:val="007C7544"/>
    <w:rsid w:val="007D0078"/>
    <w:rsid w:val="007E11CA"/>
    <w:rsid w:val="007E4EC8"/>
    <w:rsid w:val="007E527F"/>
    <w:rsid w:val="007E552D"/>
    <w:rsid w:val="007F35DD"/>
    <w:rsid w:val="007F648B"/>
    <w:rsid w:val="00801540"/>
    <w:rsid w:val="008117D5"/>
    <w:rsid w:val="00813061"/>
    <w:rsid w:val="008206DD"/>
    <w:rsid w:val="0082415B"/>
    <w:rsid w:val="00824EEC"/>
    <w:rsid w:val="00826D05"/>
    <w:rsid w:val="00827780"/>
    <w:rsid w:val="008358A5"/>
    <w:rsid w:val="00843005"/>
    <w:rsid w:val="0085038A"/>
    <w:rsid w:val="00852268"/>
    <w:rsid w:val="008560F7"/>
    <w:rsid w:val="0085655C"/>
    <w:rsid w:val="00867732"/>
    <w:rsid w:val="00876AA2"/>
    <w:rsid w:val="008828D7"/>
    <w:rsid w:val="00883B77"/>
    <w:rsid w:val="00886050"/>
    <w:rsid w:val="00886953"/>
    <w:rsid w:val="00886C7F"/>
    <w:rsid w:val="0088792D"/>
    <w:rsid w:val="00891876"/>
    <w:rsid w:val="00893152"/>
    <w:rsid w:val="00894B7D"/>
    <w:rsid w:val="00897AEB"/>
    <w:rsid w:val="008A40DC"/>
    <w:rsid w:val="008A4C88"/>
    <w:rsid w:val="008A7B07"/>
    <w:rsid w:val="008B1971"/>
    <w:rsid w:val="008B2427"/>
    <w:rsid w:val="008B39E6"/>
    <w:rsid w:val="008B78EC"/>
    <w:rsid w:val="008C1CD2"/>
    <w:rsid w:val="008C69FD"/>
    <w:rsid w:val="008C7371"/>
    <w:rsid w:val="008D0A87"/>
    <w:rsid w:val="008D1CCE"/>
    <w:rsid w:val="008D75C9"/>
    <w:rsid w:val="008E074C"/>
    <w:rsid w:val="008E4B0E"/>
    <w:rsid w:val="008E4C8F"/>
    <w:rsid w:val="008E6A77"/>
    <w:rsid w:val="008F20FA"/>
    <w:rsid w:val="00900F05"/>
    <w:rsid w:val="0091585F"/>
    <w:rsid w:val="009168C6"/>
    <w:rsid w:val="00917902"/>
    <w:rsid w:val="009247D1"/>
    <w:rsid w:val="00924923"/>
    <w:rsid w:val="00934DE8"/>
    <w:rsid w:val="00941A7D"/>
    <w:rsid w:val="00945A2D"/>
    <w:rsid w:val="00950D3F"/>
    <w:rsid w:val="00953A62"/>
    <w:rsid w:val="00954661"/>
    <w:rsid w:val="00956F95"/>
    <w:rsid w:val="00957A82"/>
    <w:rsid w:val="009616F7"/>
    <w:rsid w:val="00961737"/>
    <w:rsid w:val="00963117"/>
    <w:rsid w:val="0096391F"/>
    <w:rsid w:val="0097409E"/>
    <w:rsid w:val="0097608C"/>
    <w:rsid w:val="00981593"/>
    <w:rsid w:val="009819FD"/>
    <w:rsid w:val="009848C0"/>
    <w:rsid w:val="009A4D4F"/>
    <w:rsid w:val="009B0983"/>
    <w:rsid w:val="009B7EB2"/>
    <w:rsid w:val="009C5115"/>
    <w:rsid w:val="009D1A1C"/>
    <w:rsid w:val="009D238B"/>
    <w:rsid w:val="009D71ED"/>
    <w:rsid w:val="009D748A"/>
    <w:rsid w:val="009D7834"/>
    <w:rsid w:val="009E1B5A"/>
    <w:rsid w:val="009E4D47"/>
    <w:rsid w:val="009E576F"/>
    <w:rsid w:val="009E6716"/>
    <w:rsid w:val="009F5DBE"/>
    <w:rsid w:val="00A00241"/>
    <w:rsid w:val="00A02661"/>
    <w:rsid w:val="00A0282D"/>
    <w:rsid w:val="00A03388"/>
    <w:rsid w:val="00A05D45"/>
    <w:rsid w:val="00A10604"/>
    <w:rsid w:val="00A150FD"/>
    <w:rsid w:val="00A167CC"/>
    <w:rsid w:val="00A17B4B"/>
    <w:rsid w:val="00A27649"/>
    <w:rsid w:val="00A2793D"/>
    <w:rsid w:val="00A301C2"/>
    <w:rsid w:val="00A31B3A"/>
    <w:rsid w:val="00A33787"/>
    <w:rsid w:val="00A33B41"/>
    <w:rsid w:val="00A35393"/>
    <w:rsid w:val="00A3560B"/>
    <w:rsid w:val="00A3665B"/>
    <w:rsid w:val="00A37FA6"/>
    <w:rsid w:val="00A41547"/>
    <w:rsid w:val="00A4211E"/>
    <w:rsid w:val="00A43B58"/>
    <w:rsid w:val="00A50884"/>
    <w:rsid w:val="00A52D80"/>
    <w:rsid w:val="00A55BB0"/>
    <w:rsid w:val="00A603BA"/>
    <w:rsid w:val="00A620DF"/>
    <w:rsid w:val="00A6724E"/>
    <w:rsid w:val="00A70418"/>
    <w:rsid w:val="00A71333"/>
    <w:rsid w:val="00A73CA0"/>
    <w:rsid w:val="00A74E91"/>
    <w:rsid w:val="00A752C9"/>
    <w:rsid w:val="00A75F56"/>
    <w:rsid w:val="00A826BA"/>
    <w:rsid w:val="00A82E0D"/>
    <w:rsid w:val="00A8443B"/>
    <w:rsid w:val="00A91093"/>
    <w:rsid w:val="00A92DA3"/>
    <w:rsid w:val="00A9303F"/>
    <w:rsid w:val="00AA110F"/>
    <w:rsid w:val="00AA2D43"/>
    <w:rsid w:val="00AB61CF"/>
    <w:rsid w:val="00AC6F75"/>
    <w:rsid w:val="00AC7765"/>
    <w:rsid w:val="00AD358D"/>
    <w:rsid w:val="00AD691C"/>
    <w:rsid w:val="00AE003A"/>
    <w:rsid w:val="00AE3B73"/>
    <w:rsid w:val="00AE61F1"/>
    <w:rsid w:val="00AF29A0"/>
    <w:rsid w:val="00AF5474"/>
    <w:rsid w:val="00AF7B35"/>
    <w:rsid w:val="00B019F9"/>
    <w:rsid w:val="00B133B6"/>
    <w:rsid w:val="00B175D2"/>
    <w:rsid w:val="00B178C6"/>
    <w:rsid w:val="00B20A6A"/>
    <w:rsid w:val="00B22F80"/>
    <w:rsid w:val="00B269DE"/>
    <w:rsid w:val="00B30C29"/>
    <w:rsid w:val="00B32487"/>
    <w:rsid w:val="00B40F54"/>
    <w:rsid w:val="00B56568"/>
    <w:rsid w:val="00B668BB"/>
    <w:rsid w:val="00B70279"/>
    <w:rsid w:val="00B7383A"/>
    <w:rsid w:val="00B738D2"/>
    <w:rsid w:val="00B74317"/>
    <w:rsid w:val="00B75A9C"/>
    <w:rsid w:val="00B75E4B"/>
    <w:rsid w:val="00B8062D"/>
    <w:rsid w:val="00B830D1"/>
    <w:rsid w:val="00B848CF"/>
    <w:rsid w:val="00B858B5"/>
    <w:rsid w:val="00B90331"/>
    <w:rsid w:val="00B92C12"/>
    <w:rsid w:val="00B93612"/>
    <w:rsid w:val="00B940E7"/>
    <w:rsid w:val="00B9616F"/>
    <w:rsid w:val="00BA45EC"/>
    <w:rsid w:val="00BA719B"/>
    <w:rsid w:val="00BC2971"/>
    <w:rsid w:val="00BC2B38"/>
    <w:rsid w:val="00BD3A57"/>
    <w:rsid w:val="00BD4016"/>
    <w:rsid w:val="00BD6AE6"/>
    <w:rsid w:val="00BD7E30"/>
    <w:rsid w:val="00BE3F19"/>
    <w:rsid w:val="00BF6E57"/>
    <w:rsid w:val="00C06DC5"/>
    <w:rsid w:val="00C071B6"/>
    <w:rsid w:val="00C0798B"/>
    <w:rsid w:val="00C11580"/>
    <w:rsid w:val="00C206A6"/>
    <w:rsid w:val="00C269E0"/>
    <w:rsid w:val="00C338B7"/>
    <w:rsid w:val="00C346E5"/>
    <w:rsid w:val="00C36B9D"/>
    <w:rsid w:val="00C45508"/>
    <w:rsid w:val="00C47941"/>
    <w:rsid w:val="00C515EC"/>
    <w:rsid w:val="00C56305"/>
    <w:rsid w:val="00C664CC"/>
    <w:rsid w:val="00C6781A"/>
    <w:rsid w:val="00C77698"/>
    <w:rsid w:val="00C779C2"/>
    <w:rsid w:val="00C8004A"/>
    <w:rsid w:val="00C81055"/>
    <w:rsid w:val="00C83B96"/>
    <w:rsid w:val="00C84336"/>
    <w:rsid w:val="00C905C9"/>
    <w:rsid w:val="00C93C80"/>
    <w:rsid w:val="00C94A58"/>
    <w:rsid w:val="00C96B80"/>
    <w:rsid w:val="00CA3B0E"/>
    <w:rsid w:val="00CA3CF8"/>
    <w:rsid w:val="00CA500E"/>
    <w:rsid w:val="00CA75B6"/>
    <w:rsid w:val="00CB0DE0"/>
    <w:rsid w:val="00CB2C6C"/>
    <w:rsid w:val="00CC1F2F"/>
    <w:rsid w:val="00CC3827"/>
    <w:rsid w:val="00CD18FA"/>
    <w:rsid w:val="00CD4844"/>
    <w:rsid w:val="00CD704B"/>
    <w:rsid w:val="00CD7EDD"/>
    <w:rsid w:val="00CF19EC"/>
    <w:rsid w:val="00CF1A4B"/>
    <w:rsid w:val="00CF2E58"/>
    <w:rsid w:val="00D01193"/>
    <w:rsid w:val="00D03728"/>
    <w:rsid w:val="00D06161"/>
    <w:rsid w:val="00D06A7F"/>
    <w:rsid w:val="00D06D7D"/>
    <w:rsid w:val="00D1224E"/>
    <w:rsid w:val="00D21864"/>
    <w:rsid w:val="00D24466"/>
    <w:rsid w:val="00D27157"/>
    <w:rsid w:val="00D537DE"/>
    <w:rsid w:val="00D63A76"/>
    <w:rsid w:val="00D677E4"/>
    <w:rsid w:val="00D70808"/>
    <w:rsid w:val="00D708FE"/>
    <w:rsid w:val="00D74604"/>
    <w:rsid w:val="00D77A9E"/>
    <w:rsid w:val="00D83603"/>
    <w:rsid w:val="00D87B22"/>
    <w:rsid w:val="00D9237C"/>
    <w:rsid w:val="00D96167"/>
    <w:rsid w:val="00DA4363"/>
    <w:rsid w:val="00DA4398"/>
    <w:rsid w:val="00DA4712"/>
    <w:rsid w:val="00DA48FE"/>
    <w:rsid w:val="00DA7545"/>
    <w:rsid w:val="00DA777F"/>
    <w:rsid w:val="00DB0C21"/>
    <w:rsid w:val="00DB2DF6"/>
    <w:rsid w:val="00DC0882"/>
    <w:rsid w:val="00DC1844"/>
    <w:rsid w:val="00DC506B"/>
    <w:rsid w:val="00DD2BA9"/>
    <w:rsid w:val="00DE4465"/>
    <w:rsid w:val="00DE59DA"/>
    <w:rsid w:val="00DF0594"/>
    <w:rsid w:val="00E054CD"/>
    <w:rsid w:val="00E0684A"/>
    <w:rsid w:val="00E07AC7"/>
    <w:rsid w:val="00E1716B"/>
    <w:rsid w:val="00E20EDB"/>
    <w:rsid w:val="00E25409"/>
    <w:rsid w:val="00E427ED"/>
    <w:rsid w:val="00E4397B"/>
    <w:rsid w:val="00E47E35"/>
    <w:rsid w:val="00E55F2A"/>
    <w:rsid w:val="00E57515"/>
    <w:rsid w:val="00E62AF2"/>
    <w:rsid w:val="00E725D0"/>
    <w:rsid w:val="00E733BA"/>
    <w:rsid w:val="00E813CE"/>
    <w:rsid w:val="00E860F2"/>
    <w:rsid w:val="00E8688A"/>
    <w:rsid w:val="00E90BB0"/>
    <w:rsid w:val="00E945E9"/>
    <w:rsid w:val="00E95FBE"/>
    <w:rsid w:val="00E97515"/>
    <w:rsid w:val="00E97A81"/>
    <w:rsid w:val="00EB7B69"/>
    <w:rsid w:val="00EB7E29"/>
    <w:rsid w:val="00EC0EC7"/>
    <w:rsid w:val="00EC1E35"/>
    <w:rsid w:val="00EC43B0"/>
    <w:rsid w:val="00EC6B8D"/>
    <w:rsid w:val="00ED1BF4"/>
    <w:rsid w:val="00ED1D52"/>
    <w:rsid w:val="00ED68F2"/>
    <w:rsid w:val="00EE0601"/>
    <w:rsid w:val="00EE0D9C"/>
    <w:rsid w:val="00EE3331"/>
    <w:rsid w:val="00EE3934"/>
    <w:rsid w:val="00EF0826"/>
    <w:rsid w:val="00F0439C"/>
    <w:rsid w:val="00F05359"/>
    <w:rsid w:val="00F07352"/>
    <w:rsid w:val="00F1364C"/>
    <w:rsid w:val="00F17C8D"/>
    <w:rsid w:val="00F27145"/>
    <w:rsid w:val="00F3040C"/>
    <w:rsid w:val="00F3327D"/>
    <w:rsid w:val="00F37958"/>
    <w:rsid w:val="00F37A04"/>
    <w:rsid w:val="00F37A8C"/>
    <w:rsid w:val="00F51376"/>
    <w:rsid w:val="00F70714"/>
    <w:rsid w:val="00F95088"/>
    <w:rsid w:val="00F96C65"/>
    <w:rsid w:val="00FA0625"/>
    <w:rsid w:val="00FA50F8"/>
    <w:rsid w:val="00FA72AC"/>
    <w:rsid w:val="00FC3A49"/>
    <w:rsid w:val="00FE0C2F"/>
    <w:rsid w:val="00FF01B2"/>
    <w:rsid w:val="00FF063B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258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D4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D4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ertsias</dc:creator>
  <cp:keywords/>
  <dc:description/>
  <cp:lastModifiedBy>George Sentis</cp:lastModifiedBy>
  <cp:revision>7</cp:revision>
  <dcterms:created xsi:type="dcterms:W3CDTF">2018-08-24T12:33:00Z</dcterms:created>
  <dcterms:modified xsi:type="dcterms:W3CDTF">2023-06-05T07:02:00Z</dcterms:modified>
</cp:coreProperties>
</file>